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BCBDC" w14:textId="7F3B6D85" w:rsidR="00C15F23" w:rsidRPr="00693BAE" w:rsidRDefault="00C15F23" w:rsidP="00C15F23">
      <w:pPr>
        <w:tabs>
          <w:tab w:val="left" w:pos="6806"/>
        </w:tabs>
        <w:spacing w:line="480" w:lineRule="auto"/>
      </w:pPr>
      <w:r>
        <w:t>S</w:t>
      </w:r>
      <w:r w:rsidR="005B1C75">
        <w:t>8</w:t>
      </w:r>
      <w:r>
        <w:t xml:space="preserve"> Table. ANOSIM summary table for bacterial </w:t>
      </w:r>
      <w:r w:rsidRPr="00693BAE">
        <w:t xml:space="preserve">assemblage composition between all treatment groups across all depths for subsurface sediments only. Sample statistic (global R): 0.28, </w:t>
      </w:r>
      <w:r w:rsidRPr="00693BAE">
        <w:rPr>
          <w:i/>
        </w:rPr>
        <w:t xml:space="preserve">p </w:t>
      </w:r>
      <w:r w:rsidRPr="00693BAE">
        <w:t xml:space="preserve">= 0.001. </w:t>
      </w:r>
      <w:r w:rsidRPr="00693BAE">
        <w:rPr>
          <w:rFonts w:cs="Lucida Console"/>
          <w:i/>
          <w:szCs w:val="20"/>
        </w:rPr>
        <w:t xml:space="preserve">C. v. </w:t>
      </w:r>
      <w:r w:rsidRPr="00693BAE">
        <w:rPr>
          <w:rFonts w:cs="Lucida Console"/>
          <w:szCs w:val="20"/>
        </w:rPr>
        <w:t xml:space="preserve">– </w:t>
      </w:r>
      <w:r w:rsidRPr="00693BAE">
        <w:rPr>
          <w:rFonts w:cs="Lucida Console"/>
          <w:i/>
          <w:szCs w:val="20"/>
        </w:rPr>
        <w:t>C. volutator; H. d. – H. diversicolor</w:t>
      </w:r>
      <w:r w:rsidRPr="00693BAE">
        <w:rPr>
          <w:rFonts w:cs="Lucida Console"/>
          <w:szCs w:val="20"/>
        </w:rPr>
        <w:t>; Mixed- Mixed infauna; MPB- Microphytobenthos only; Man. Turb.- Manual turbation.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2020"/>
        <w:gridCol w:w="1380"/>
        <w:gridCol w:w="1380"/>
        <w:gridCol w:w="1459"/>
        <w:gridCol w:w="1459"/>
        <w:gridCol w:w="1380"/>
      </w:tblGrid>
      <w:tr w:rsidR="00C15F23" w:rsidRPr="00693BAE" w14:paraId="1942283E" w14:textId="77777777" w:rsidTr="00ED752D">
        <w:trPr>
          <w:trHeight w:val="450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877F6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roups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6EE552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 Statistic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60432C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ignificance Level %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FDB44A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ssible Permutations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FA7BC2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ctual Permutations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6AAB7F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umber &gt;= observed</w:t>
            </w:r>
          </w:p>
        </w:tc>
      </w:tr>
      <w:tr w:rsidR="00C15F23" w:rsidRPr="00693BAE" w14:paraId="75C31B5C" w14:textId="77777777" w:rsidTr="00ED752D">
        <w:trPr>
          <w:trHeight w:val="45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0E84BA" w14:textId="77777777" w:rsidR="00C15F23" w:rsidRPr="00693BAE" w:rsidRDefault="00C15F23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6A1DF" w14:textId="77777777" w:rsidR="00C15F23" w:rsidRPr="00693BAE" w:rsidRDefault="00C15F23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CBABC" w14:textId="77777777" w:rsidR="00C15F23" w:rsidRPr="00693BAE" w:rsidRDefault="00C15F23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48627" w14:textId="77777777" w:rsidR="00C15F23" w:rsidRPr="00693BAE" w:rsidRDefault="00C15F23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B676E" w14:textId="77777777" w:rsidR="00C15F23" w:rsidRPr="00693BAE" w:rsidRDefault="00C15F23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B91BE" w14:textId="77777777" w:rsidR="00C15F23" w:rsidRPr="00693BAE" w:rsidRDefault="00C15F23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C15F23" w:rsidRPr="00693BAE" w14:paraId="5D6D079A" w14:textId="77777777" w:rsidTr="00ED75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83A5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5, 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2816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90FC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E7D7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52521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0A34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6AB2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C15F23" w:rsidRPr="00693BAE" w14:paraId="0E4593EA" w14:textId="77777777" w:rsidTr="00ED75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9016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5, 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8078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6BB0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0E96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52521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6D8E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AAFD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C15F23" w:rsidRPr="00693BAE" w14:paraId="047D10A0" w14:textId="77777777" w:rsidTr="00ED75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2FFB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0, 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7DF5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0EAD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9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C130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52521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2D13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F530" w14:textId="77777777" w:rsidR="00C15F23" w:rsidRPr="00693BAE" w:rsidRDefault="00C15F23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91</w:t>
            </w:r>
          </w:p>
        </w:tc>
      </w:tr>
    </w:tbl>
    <w:p w14:paraId="4CF389F7" w14:textId="77777777" w:rsidR="00C15F23" w:rsidRPr="00693BAE" w:rsidRDefault="00C15F23" w:rsidP="00C15F23"/>
    <w:p w14:paraId="0811A2AA" w14:textId="77777777" w:rsidR="001F4635" w:rsidRDefault="001F4635"/>
    <w:sectPr w:rsidR="001F4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F23"/>
    <w:rsid w:val="001F4635"/>
    <w:rsid w:val="005B1C75"/>
    <w:rsid w:val="00BA5CF0"/>
    <w:rsid w:val="00C15F23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9AE62"/>
  <w15:chartTrackingRefBased/>
  <w15:docId w15:val="{3D07725C-9792-4F8A-860B-D7C25024D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F2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9</cp:lastModifiedBy>
  <cp:revision>2</cp:revision>
  <dcterms:created xsi:type="dcterms:W3CDTF">2021-02-02T16:14:00Z</dcterms:created>
  <dcterms:modified xsi:type="dcterms:W3CDTF">2021-02-10T10:20:00Z</dcterms:modified>
</cp:coreProperties>
</file>